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BE9" w:rsidRPr="00B312E5" w:rsidRDefault="005032D7" w:rsidP="00C00B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32D7">
        <w:rPr>
          <w:rFonts w:ascii="Times New Roman" w:hAnsi="Times New Roman" w:cs="Times New Roman"/>
          <w:b/>
          <w:caps/>
          <w:sz w:val="24"/>
          <w:szCs w:val="24"/>
        </w:rPr>
        <w:t>S</w:t>
      </w:r>
      <w:r w:rsidR="005B57AD" w:rsidRPr="005032D7">
        <w:rPr>
          <w:rFonts w:ascii="Times New Roman" w:hAnsi="Times New Roman" w:cs="Times New Roman"/>
          <w:b/>
          <w:caps/>
          <w:sz w:val="24"/>
          <w:szCs w:val="24"/>
        </w:rPr>
        <w:t>upplementa</w:t>
      </w:r>
      <w:bookmarkStart w:id="0" w:name="_GoBack"/>
      <w:bookmarkEnd w:id="0"/>
      <w:r w:rsidRPr="005032D7">
        <w:rPr>
          <w:rFonts w:ascii="Times New Roman" w:hAnsi="Times New Roman" w:cs="Times New Roman"/>
          <w:b/>
          <w:caps/>
          <w:sz w:val="24"/>
          <w:szCs w:val="24"/>
        </w:rPr>
        <w:t>ry</w:t>
      </w:r>
      <w:r w:rsidR="005B57AD" w:rsidRPr="005032D7"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r w:rsidR="00C00BE9" w:rsidRPr="005032D7">
        <w:rPr>
          <w:rFonts w:ascii="Times New Roman" w:hAnsi="Times New Roman" w:cs="Times New Roman"/>
          <w:b/>
          <w:caps/>
          <w:sz w:val="24"/>
          <w:szCs w:val="24"/>
        </w:rPr>
        <w:t>Table</w:t>
      </w:r>
      <w:r w:rsidR="00903EBE" w:rsidRPr="005032D7">
        <w:rPr>
          <w:rFonts w:ascii="Times New Roman" w:hAnsi="Times New Roman" w:cs="Times New Roman"/>
          <w:b/>
          <w:cap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57AD" w:rsidRPr="005032D7">
        <w:rPr>
          <w:rFonts w:ascii="Times New Roman" w:hAnsi="Times New Roman" w:cs="Times New Roman"/>
          <w:sz w:val="24"/>
          <w:szCs w:val="24"/>
        </w:rPr>
        <w:t xml:space="preserve"> </w:t>
      </w:r>
      <w:r w:rsidR="00C00BE9" w:rsidRPr="00506235">
        <w:rPr>
          <w:rFonts w:ascii="Times New Roman" w:hAnsi="Times New Roman" w:cs="Times New Roman"/>
          <w:sz w:val="24"/>
          <w:szCs w:val="24"/>
        </w:rPr>
        <w:t>Risk of gout according to baseline positivity of each component of metabolic syndrom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5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182"/>
        <w:gridCol w:w="1182"/>
        <w:gridCol w:w="1182"/>
        <w:gridCol w:w="1182"/>
        <w:gridCol w:w="1182"/>
        <w:gridCol w:w="1166"/>
        <w:gridCol w:w="874"/>
        <w:gridCol w:w="1166"/>
        <w:gridCol w:w="1141"/>
        <w:gridCol w:w="1898"/>
      </w:tblGrid>
      <w:tr w:rsidR="00C00BE9" w:rsidRPr="00B312E5" w:rsidTr="00F56B0E">
        <w:trPr>
          <w:trHeight w:val="34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50623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. of MetS components</w:t>
            </w:r>
          </w:p>
        </w:tc>
        <w:tc>
          <w:tcPr>
            <w:tcW w:w="59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etS components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Subjects 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Pr="00017CAF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Events 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</w:t>
            </w:r>
            <w:r w:rsidRPr="00017CAF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Follow-up 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duration (PYs)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cidence rate (per 1,000 PYs)</w:t>
            </w:r>
          </w:p>
        </w:tc>
        <w:tc>
          <w:tcPr>
            <w:tcW w:w="1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HR</w:t>
            </w:r>
            <w:r w:rsidR="00903EBE"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a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95% CI)</w:t>
            </w:r>
          </w:p>
        </w:tc>
      </w:tr>
      <w:tr w:rsidR="00C00BE9" w:rsidRPr="00B312E5" w:rsidTr="00F56B0E">
        <w:trPr>
          <w:trHeight w:val="60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bdominal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obesity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levated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TG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duced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HDL C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levated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BP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BE9" w:rsidRPr="0050623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levated</w:t>
            </w:r>
            <w:r w:rsidRPr="0050623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glucose</w:t>
            </w:r>
          </w:p>
        </w:tc>
        <w:tc>
          <w:tcPr>
            <w:tcW w:w="11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09,361</w:t>
            </w:r>
          </w:p>
        </w:tc>
        <w:tc>
          <w:tcPr>
            <w:tcW w:w="8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,294</w:t>
            </w:r>
          </w:p>
        </w:tc>
        <w:tc>
          <w:tcPr>
            <w:tcW w:w="11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,875,142</w:t>
            </w:r>
          </w:p>
        </w:tc>
        <w:tc>
          <w:tcPr>
            <w:tcW w:w="11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</w:t>
            </w:r>
          </w:p>
        </w:tc>
        <w:tc>
          <w:tcPr>
            <w:tcW w:w="1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,943</w:t>
            </w:r>
          </w:p>
        </w:tc>
        <w:tc>
          <w:tcPr>
            <w:tcW w:w="8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819</w:t>
            </w:r>
          </w:p>
        </w:tc>
        <w:tc>
          <w:tcPr>
            <w:tcW w:w="11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0,256</w:t>
            </w:r>
          </w:p>
        </w:tc>
        <w:tc>
          <w:tcPr>
            <w:tcW w:w="11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</w:t>
            </w:r>
          </w:p>
        </w:tc>
        <w:tc>
          <w:tcPr>
            <w:tcW w:w="18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3 (2.24–2.42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,2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9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200,9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8 (2.03–2.14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,9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7,9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 (1.17–1.31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7,524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895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220,10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5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 (1.36–1.43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,087</w:t>
            </w:r>
          </w:p>
        </w:tc>
        <w:tc>
          <w:tcPr>
            <w:tcW w:w="8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131</w:t>
            </w:r>
          </w:p>
        </w:tc>
        <w:tc>
          <w:tcPr>
            <w:tcW w:w="11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560,858</w:t>
            </w:r>
          </w:p>
        </w:tc>
        <w:tc>
          <w:tcPr>
            <w:tcW w:w="11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1</w:t>
            </w:r>
          </w:p>
        </w:tc>
        <w:tc>
          <w:tcPr>
            <w:tcW w:w="1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 (1.11–1.20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,185</w:t>
            </w:r>
          </w:p>
        </w:tc>
        <w:tc>
          <w:tcPr>
            <w:tcW w:w="8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496</w:t>
            </w:r>
          </w:p>
        </w:tc>
        <w:tc>
          <w:tcPr>
            <w:tcW w:w="11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6,905</w:t>
            </w:r>
          </w:p>
        </w:tc>
        <w:tc>
          <w:tcPr>
            <w:tcW w:w="11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4</w:t>
            </w:r>
          </w:p>
        </w:tc>
        <w:tc>
          <w:tcPr>
            <w:tcW w:w="18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 (3.88–4.18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,4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,8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4 (2.39–2.90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,0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4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6,5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6 (3.05–3.28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,9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,9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3 (2.36–2.72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,1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4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3,7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0 (2.20–2.40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,8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,7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56,1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0 (2.72–2.88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,2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6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1,3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7 (2.18–2.37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,0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,8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 (1.56–1.84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,48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,86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2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 (1.18–1.52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,786</w:t>
            </w:r>
          </w:p>
        </w:tc>
        <w:tc>
          <w:tcPr>
            <w:tcW w:w="8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448</w:t>
            </w:r>
          </w:p>
        </w:tc>
        <w:tc>
          <w:tcPr>
            <w:tcW w:w="11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0,041</w:t>
            </w:r>
          </w:p>
        </w:tc>
        <w:tc>
          <w:tcPr>
            <w:tcW w:w="11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2</w:t>
            </w:r>
          </w:p>
        </w:tc>
        <w:tc>
          <w:tcPr>
            <w:tcW w:w="1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 (1.48–1.61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,854</w:t>
            </w:r>
          </w:p>
        </w:tc>
        <w:tc>
          <w:tcPr>
            <w:tcW w:w="8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629</w:t>
            </w:r>
          </w:p>
        </w:tc>
        <w:tc>
          <w:tcPr>
            <w:tcW w:w="11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,504</w:t>
            </w:r>
          </w:p>
        </w:tc>
        <w:tc>
          <w:tcPr>
            <w:tcW w:w="11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6</w:t>
            </w:r>
          </w:p>
        </w:tc>
        <w:tc>
          <w:tcPr>
            <w:tcW w:w="18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3 (4.21–4.66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,0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,8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3,5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1 (4.95–5.26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,9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7,8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4 (3.64–4.06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,7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,0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3 (3.22–3.87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4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,3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4 (2.01–2.96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,6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2,5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8 (2.91–3.26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,5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9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9,6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2 (2.98–3.27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,5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,7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4 (2.28–2.62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,051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248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2,05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1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6 (2.85–3.08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285</w:t>
            </w:r>
          </w:p>
        </w:tc>
        <w:tc>
          <w:tcPr>
            <w:tcW w:w="8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11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,190</w:t>
            </w:r>
          </w:p>
        </w:tc>
        <w:tc>
          <w:tcPr>
            <w:tcW w:w="11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7</w:t>
            </w:r>
          </w:p>
        </w:tc>
        <w:tc>
          <w:tcPr>
            <w:tcW w:w="1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4 (1.68–2.25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,724</w:t>
            </w:r>
          </w:p>
        </w:tc>
        <w:tc>
          <w:tcPr>
            <w:tcW w:w="8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406</w:t>
            </w:r>
          </w:p>
        </w:tc>
        <w:tc>
          <w:tcPr>
            <w:tcW w:w="11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9,041</w:t>
            </w:r>
          </w:p>
        </w:tc>
        <w:tc>
          <w:tcPr>
            <w:tcW w:w="11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9</w:t>
            </w:r>
          </w:p>
        </w:tc>
        <w:tc>
          <w:tcPr>
            <w:tcW w:w="18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3 (5.20–5.66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,1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,7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8 (3.68–4.31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,6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4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0,4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1 (4.63–4.99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988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,80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4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0 (3.10–4.18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,683</w:t>
            </w:r>
          </w:p>
        </w:tc>
        <w:tc>
          <w:tcPr>
            <w:tcW w:w="8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04</w:t>
            </w:r>
          </w:p>
        </w:tc>
        <w:tc>
          <w:tcPr>
            <w:tcW w:w="11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,684</w:t>
            </w:r>
          </w:p>
        </w:tc>
        <w:tc>
          <w:tcPr>
            <w:tcW w:w="11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1</w:t>
            </w:r>
          </w:p>
        </w:tc>
        <w:tc>
          <w:tcPr>
            <w:tcW w:w="1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2 (3.11–3.54)</w:t>
            </w:r>
          </w:p>
        </w:tc>
      </w:tr>
      <w:tr w:rsidR="00C00BE9" w:rsidRPr="00B312E5" w:rsidTr="00FA5577">
        <w:trPr>
          <w:trHeight w:val="329"/>
          <w:jc w:val="center"/>
        </w:trPr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5B57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16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,515</w:t>
            </w:r>
          </w:p>
        </w:tc>
        <w:tc>
          <w:tcPr>
            <w:tcW w:w="87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590</w:t>
            </w:r>
          </w:p>
        </w:tc>
        <w:tc>
          <w:tcPr>
            <w:tcW w:w="116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,852</w:t>
            </w:r>
          </w:p>
        </w:tc>
        <w:tc>
          <w:tcPr>
            <w:tcW w:w="114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9</w:t>
            </w:r>
          </w:p>
        </w:tc>
        <w:tc>
          <w:tcPr>
            <w:tcW w:w="189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E9" w:rsidRPr="00B312E5" w:rsidRDefault="00C00BE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4 (4.97–5.52)</w:t>
            </w:r>
          </w:p>
        </w:tc>
      </w:tr>
    </w:tbl>
    <w:p w:rsidR="00C00BE9" w:rsidRPr="00B312E5" w:rsidRDefault="00903EBE" w:rsidP="00506235">
      <w:pPr>
        <w:widowControl/>
        <w:wordWrap/>
        <w:autoSpaceDE/>
        <w:autoSpaceDN/>
        <w:spacing w:before="100" w:line="36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903EB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a</w:t>
      </w:r>
      <w:r w:rsidR="00C00BE9" w:rsidRPr="00B312E5">
        <w:rPr>
          <w:rFonts w:ascii="Times New Roman" w:eastAsia="맑은 고딕" w:hAnsi="Times New Roman" w:cs="Times New Roman"/>
          <w:kern w:val="0"/>
          <w:szCs w:val="20"/>
        </w:rPr>
        <w:t>Adjusted for age, smoking, alcohol drinking, regular exercise, and income</w:t>
      </w:r>
      <w:r>
        <w:rPr>
          <w:rFonts w:ascii="Times New Roman" w:eastAsia="맑은 고딕" w:hAnsi="Times New Roman" w:cs="Times New Roman"/>
          <w:kern w:val="0"/>
          <w:szCs w:val="20"/>
        </w:rPr>
        <w:t>.</w:t>
      </w:r>
    </w:p>
    <w:p w:rsidR="000819F9" w:rsidRDefault="00C00BE9" w:rsidP="0050623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>No.</w:t>
      </w:r>
      <w:r w:rsidR="005B57AD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number; MetS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metabolic syndrome; TG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triglycerides; HDL C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high-density lipoprotein cholesterol; BP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lood pressure; PYs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, 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>person-years; aHR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adjusted hazard ratio; 95% CI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95% confidence interval; Ref.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reference</w:t>
      </w:r>
      <w:r w:rsidR="00903EBE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  <w:r w:rsidR="000819F9">
        <w:rPr>
          <w:rFonts w:ascii="Times New Roman" w:hAnsi="Times New Roman" w:cs="Times New Roman"/>
          <w:sz w:val="24"/>
          <w:szCs w:val="24"/>
        </w:rPr>
        <w:br w:type="page"/>
      </w:r>
    </w:p>
    <w:p w:rsidR="000819F9" w:rsidRPr="00495577" w:rsidRDefault="000819F9" w:rsidP="00C00BE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0819F9" w:rsidRPr="00495577" w:rsidSect="00A05367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0819F9" w:rsidRPr="00A05367" w:rsidRDefault="005032D7" w:rsidP="00A053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32D7">
        <w:rPr>
          <w:rFonts w:ascii="Times New Roman" w:hAnsi="Times New Roman" w:cs="Times New Roman"/>
          <w:b/>
          <w:cap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0819F9" w:rsidRPr="00A05367">
        <w:rPr>
          <w:rFonts w:ascii="Times New Roman" w:hAnsi="Times New Roman" w:cs="Times New Roman"/>
          <w:sz w:val="24"/>
          <w:szCs w:val="24"/>
        </w:rPr>
        <w:t>Adjusted hazard ratios and 95% confidence intervals for the association between incident gout and various risk factors in men in early adulthood stratified by age</w:t>
      </w:r>
      <w:r w:rsidR="00B1754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6"/>
        <w:gridCol w:w="2770"/>
        <w:gridCol w:w="2093"/>
        <w:gridCol w:w="1663"/>
      </w:tblGrid>
      <w:tr w:rsidR="00017CAF" w:rsidRPr="00B312E5" w:rsidTr="00017CAF">
        <w:trPr>
          <w:trHeight w:val="284"/>
          <w:jc w:val="center"/>
        </w:trPr>
        <w:tc>
          <w:tcPr>
            <w:tcW w:w="2546" w:type="dxa"/>
            <w:vMerge w:val="restart"/>
            <w:shd w:val="clear" w:color="auto" w:fill="auto"/>
            <w:noWrap/>
            <w:vAlign w:val="center"/>
          </w:tcPr>
          <w:p w:rsidR="00017CAF" w:rsidRPr="00A05367" w:rsidRDefault="00017CAF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4863" w:type="dxa"/>
            <w:gridSpan w:val="2"/>
            <w:shd w:val="clear" w:color="auto" w:fill="auto"/>
            <w:noWrap/>
            <w:vAlign w:val="center"/>
            <w:hideMark/>
          </w:tcPr>
          <w:p w:rsidR="00017CAF" w:rsidRPr="00A05367" w:rsidRDefault="00017CAF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536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1663" w:type="dxa"/>
            <w:vMerge w:val="restart"/>
            <w:shd w:val="clear" w:color="auto" w:fill="auto"/>
            <w:noWrap/>
            <w:vAlign w:val="center"/>
            <w:hideMark/>
          </w:tcPr>
          <w:p w:rsidR="00017CAF" w:rsidRPr="00A05367" w:rsidRDefault="00017CAF" w:rsidP="00017CAF">
            <w:pPr>
              <w:snapToGrid w:val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p</w:t>
            </w:r>
            <w:r w:rsidRPr="00A0536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for interaction</w:t>
            </w:r>
          </w:p>
        </w:tc>
      </w:tr>
      <w:tr w:rsidR="00017CAF" w:rsidRPr="00B312E5" w:rsidTr="00017CAF">
        <w:trPr>
          <w:trHeight w:val="284"/>
          <w:jc w:val="center"/>
        </w:trPr>
        <w:tc>
          <w:tcPr>
            <w:tcW w:w="25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7CAF" w:rsidRPr="00A05367" w:rsidRDefault="00017CAF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CAF" w:rsidRPr="00A05367" w:rsidRDefault="00017CAF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536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0–29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A0536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</w:t>
            </w:r>
            <w:r w:rsidRPr="00017CAF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A0536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A0536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,293,621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CAF" w:rsidRPr="00A05367" w:rsidRDefault="00017CAF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0536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0–39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A0536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</w:t>
            </w:r>
            <w:r w:rsidRPr="00017CAF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A0536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A0536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,275,483)</w:t>
            </w:r>
          </w:p>
        </w:tc>
        <w:tc>
          <w:tcPr>
            <w:tcW w:w="16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CAF" w:rsidRPr="00A05367" w:rsidRDefault="00017CAF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ome (quartile)</w:t>
            </w:r>
          </w:p>
        </w:tc>
        <w:tc>
          <w:tcPr>
            <w:tcW w:w="27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0.1372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Q1 (lowest)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Q2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7–1.13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6–1.13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Q3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1.04–1.12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1.10–1.16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Q4 (highest)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4–1.15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1.04–1.11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(kg/m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&lt;18.5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 (0.48–0.61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 (0.55–0.68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18.5–23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23–25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 (1.76–1.89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4 (1.60–1.68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25–30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2 (3.22–3.43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1 (2.65–2.77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≥30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5 (6.10–6.61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6 (4.52–4.80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0.0050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ever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Ex-smoker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8–1.07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1.05–1.10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Current smoker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99–1.04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7–1.01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cohol drinking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0.2174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ne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ild (&lt;30 g/day)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 (1.23–1.31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 (1.21–1.26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Heavy (≥30 g/day)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 (1.79–1.93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1 (1.77–1.86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r exercise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0.9076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Ye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7–1.14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7–1.12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orbiditie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Hypertension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No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Ye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1 (2.04–2.18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2 (1.88–1.96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Diabetes mellitu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0.0799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No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Ye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 (1.30–1.56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 (1.28–1.38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Hyperlipidemia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No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Ye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5 (2.16–2.34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 (1.80–1.85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Ye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2 (2.94–3.11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7 (2.23–2.31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Abdominal obesity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No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Ye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7 (2.99–3.15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3 (2.19–2.27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Elevated TG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No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Ye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1 (2.36–2.47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3 (2.19–2.27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Reduced HDL C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No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Ye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 (1.58–1.69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 (1.49–1.55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Elevated BP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0.0235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No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Yes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7 (1.63–1.71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 (1.60–1.66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Elevated glucose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0.0681</w:t>
            </w: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No</w:t>
            </w:r>
          </w:p>
        </w:tc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495577">
        <w:trPr>
          <w:trHeight w:val="284"/>
          <w:jc w:val="center"/>
        </w:trPr>
        <w:tc>
          <w:tcPr>
            <w:tcW w:w="2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A05367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Yes</w:t>
            </w:r>
          </w:p>
        </w:tc>
        <w:tc>
          <w:tcPr>
            <w:tcW w:w="2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 (1.23–1.31)</w:t>
            </w:r>
          </w:p>
        </w:tc>
        <w:tc>
          <w:tcPr>
            <w:tcW w:w="20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 (1.23–1.27)</w:t>
            </w:r>
          </w:p>
        </w:tc>
        <w:tc>
          <w:tcPr>
            <w:tcW w:w="16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:rsidR="000819F9" w:rsidRPr="00B312E5" w:rsidRDefault="000819F9" w:rsidP="00A05367">
      <w:pPr>
        <w:widowControl/>
        <w:wordWrap/>
        <w:autoSpaceDE/>
        <w:autoSpaceDN/>
        <w:spacing w:before="10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>Adjusted for age, smoking, alcohol drinking, regular exercise, and income</w:t>
      </w:r>
      <w:r w:rsidR="00903EBE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:rsidR="000819F9" w:rsidRDefault="000819F9" w:rsidP="00A0536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>Q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quartile; BMI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ody mass index; TG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triglycerides; HDL C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high-density lipoprotein cholesterol; BP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lood pressure; Ref.</w:t>
      </w:r>
      <w:r w:rsidR="00495577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reference</w:t>
      </w:r>
      <w:r w:rsidR="00903EBE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819F9" w:rsidRPr="00903EBE" w:rsidRDefault="00017CAF" w:rsidP="000819F9">
      <w:pPr>
        <w:spacing w:line="480" w:lineRule="auto"/>
        <w:rPr>
          <w:rFonts w:ascii="Times New Roman" w:hAnsi="Times New Roman" w:cs="Times New Roman"/>
          <w:i/>
          <w:sz w:val="22"/>
        </w:rPr>
      </w:pPr>
      <w:r w:rsidRPr="00017CAF">
        <w:rPr>
          <w:rFonts w:ascii="Times New Roman" w:hAnsi="Times New Roman" w:cs="Times New Roman"/>
          <w:b/>
          <w:caps/>
          <w:sz w:val="24"/>
          <w:szCs w:val="24"/>
        </w:rPr>
        <w:lastRenderedPageBreak/>
        <w:t>S</w:t>
      </w:r>
      <w:r w:rsidR="009E3E30" w:rsidRPr="00017CAF">
        <w:rPr>
          <w:rFonts w:ascii="Times New Roman" w:hAnsi="Times New Roman" w:cs="Times New Roman"/>
          <w:b/>
          <w:caps/>
          <w:sz w:val="24"/>
          <w:szCs w:val="24"/>
        </w:rPr>
        <w:t>upplementa</w:t>
      </w:r>
      <w:r w:rsidRPr="00017CAF">
        <w:rPr>
          <w:rFonts w:ascii="Times New Roman" w:hAnsi="Times New Roman" w:cs="Times New Roman"/>
          <w:b/>
          <w:caps/>
          <w:sz w:val="24"/>
          <w:szCs w:val="24"/>
        </w:rPr>
        <w:t>ry</w:t>
      </w:r>
      <w:r w:rsidR="009E3E30" w:rsidRPr="00017CAF">
        <w:rPr>
          <w:rFonts w:ascii="Times New Roman" w:hAnsi="Times New Roman" w:cs="Times New Roman"/>
          <w:b/>
          <w:caps/>
          <w:sz w:val="24"/>
          <w:szCs w:val="24"/>
        </w:rPr>
        <w:t xml:space="preserve"> Table 3</w:t>
      </w:r>
      <w:r w:rsidR="009E3E3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0819F9" w:rsidRPr="00A05367">
        <w:rPr>
          <w:rFonts w:ascii="Times New Roman" w:hAnsi="Times New Roman" w:cs="Times New Roman"/>
          <w:sz w:val="22"/>
        </w:rPr>
        <w:t>Adjusted hazard ratios and 95% confidence intervals for the association between incident gout and various risk factors in men in early adulthood stratified by body mass index</w:t>
      </w:r>
      <w:r>
        <w:rPr>
          <w:rFonts w:ascii="Times New Roman" w:hAnsi="Times New Roman" w:cs="Times New Roman"/>
          <w:sz w:val="22"/>
        </w:rPr>
        <w:t>.</w:t>
      </w:r>
    </w:p>
    <w:tbl>
      <w:tblPr>
        <w:tblW w:w="10573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8"/>
        <w:gridCol w:w="1701"/>
        <w:gridCol w:w="1474"/>
        <w:gridCol w:w="1474"/>
        <w:gridCol w:w="1474"/>
        <w:gridCol w:w="1474"/>
        <w:gridCol w:w="1048"/>
      </w:tblGrid>
      <w:tr w:rsidR="00017CAF" w:rsidRPr="00B312E5" w:rsidTr="00017CAF">
        <w:trPr>
          <w:trHeight w:val="283"/>
          <w:jc w:val="center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CAF" w:rsidRPr="00B2204A" w:rsidRDefault="00017CAF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75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ody mass index (kg/m</w:t>
            </w:r>
            <w:r w:rsidRPr="00B2204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2</w:t>
            </w:r>
            <w:r w:rsidRPr="00B2204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17CAF" w:rsidRPr="00B2204A" w:rsidRDefault="00017CAF" w:rsidP="00017CA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p</w:t>
            </w:r>
            <w:r w:rsidRPr="00B2204A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for interaction</w:t>
            </w:r>
          </w:p>
        </w:tc>
      </w:tr>
      <w:tr w:rsidR="00017CAF" w:rsidRPr="00B312E5" w:rsidTr="00017CAF">
        <w:trPr>
          <w:trHeight w:val="290"/>
          <w:jc w:val="center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7CAF" w:rsidRPr="00B2204A" w:rsidRDefault="00017CAF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18.5</w:t>
            </w:r>
          </w:p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</w:t>
            </w:r>
            <w:r w:rsidRPr="00017CAF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96,70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8.5–23</w:t>
            </w:r>
          </w:p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</w:t>
            </w:r>
            <w:r w:rsidRPr="00017CAF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,316,90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3–25</w:t>
            </w:r>
          </w:p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</w:t>
            </w:r>
            <w:r w:rsidRPr="00017CAF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871,73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5–30</w:t>
            </w:r>
          </w:p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</w:t>
            </w:r>
            <w:r w:rsidRPr="00017CAF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,093,68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≥30</w:t>
            </w:r>
          </w:p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</w:t>
            </w:r>
            <w:r w:rsidRPr="00017CAF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B2204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90,078)</w:t>
            </w:r>
          </w:p>
        </w:tc>
        <w:tc>
          <w:tcPr>
            <w:tcW w:w="10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CAF" w:rsidRPr="00B2204A" w:rsidRDefault="00017CAF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ome (quarti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Q1 (lowe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 (1.01–1.5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5–1.1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5–1.1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1.02–1.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1.01–1.1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0.83–1.3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1.07–1.1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 (1.04–1.1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1–1.0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1.00–1.1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Q4 (highe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 (0.90–1.5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1.05–1.1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98–1.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96–1.0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95–1.0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E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 (0.87–1.5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1.06–1.1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1.03–1.1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8–1.0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6–1.0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 (0.69–0.9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1–1.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2–1.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 (0.94–0.9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83–0.9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cohol 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ild (&lt;30 g/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 (0.95–1.3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 (1.17–1.2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 (1.24–1.3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 (1.19–1.2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 (1.11–1.2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Heavy (≥30 g/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9 (1.13–1.9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 (1.73–1.9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 (1.64–1.8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5 (1.59–1.7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 (1.29–1.4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r exerci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92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 (0.72–1.2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9–1.0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1–1.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3–1.0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1.03–1.1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4 (1.49–2.7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4 (1.55–1.7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 (1.47–1.6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 (1.45–1.5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 (1.25–1.3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 (2.12–4.4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 (1.47–1.8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 (1.09–1.3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8–1.0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 (0.78–0.9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Hyper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6 (1.35–3.1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 (1.63–1.8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3 (1.47–1.6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 (1.44–1.5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 (1.30–1.4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2 (2.56–5.7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 (1.72–1.9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9 (1.52–1.6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9 (1.56–1.6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 (1.36–1.4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Abdominal 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5 (5.10–20.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 (1.24–1.8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 (1.25–1.4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 (1.33–1.3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 (1.10–1.2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Elevated 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 (1.40–2.1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1 (1.75–1.8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4 (1.69–1.7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 (1.71–1.7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0 (1.54–1.6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Reduced HDL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4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4 (1.30–2.3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 (1.23–1.3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 (1.18–1.2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 (1.20–1.2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 (1.12–1.2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Elevated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 (0.94–1.3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 (1.26–1.3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 (1.25–1.3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 (1.29–1.3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 (1.14–1.2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>Elevated gluc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E3E3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1</w:t>
            </w:r>
          </w:p>
        </w:tc>
      </w:tr>
      <w:tr w:rsidR="000819F9" w:rsidRPr="00B312E5" w:rsidTr="00017CAF">
        <w:trPr>
          <w:trHeight w:val="23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9F9" w:rsidRPr="00B312E5" w:rsidTr="00017CAF">
        <w:trPr>
          <w:trHeight w:val="105"/>
          <w:jc w:val="center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9E3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 (1.16–1.7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 (1.11–1.2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1.08–1.15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7–1.1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12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4–1.01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9F9" w:rsidRPr="00B312E5" w:rsidRDefault="000819F9" w:rsidP="00017CA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0819F9" w:rsidRPr="00B312E5" w:rsidRDefault="000819F9" w:rsidP="00B2204A">
      <w:pPr>
        <w:widowControl/>
        <w:wordWrap/>
        <w:autoSpaceDE/>
        <w:autoSpaceDN/>
        <w:spacing w:before="10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>Adjusted for age, smoking, alcohol drinking, regular exercise, and income</w:t>
      </w:r>
      <w:r w:rsidR="00B2204A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p w:rsidR="000819F9" w:rsidRDefault="000819F9" w:rsidP="00B220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>Q</w:t>
      </w:r>
      <w:r w:rsidR="009E3E30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quartile; BMI</w:t>
      </w:r>
      <w:r w:rsidR="009E3E30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ody mass index; TG</w:t>
      </w:r>
      <w:r w:rsidR="009E3E30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triglycerides; HDL C</w:t>
      </w:r>
      <w:r w:rsidR="009E3E30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high-density lipoprotein cholesterol; BP</w:t>
      </w:r>
      <w:r w:rsidR="009E3E30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lood pressure; Ref.</w:t>
      </w:r>
      <w:r w:rsidR="009E3E30"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r w:rsidRPr="00B312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reference</w:t>
      </w:r>
      <w:r w:rsidR="00B2204A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00BE9" w:rsidRDefault="006759E8" w:rsidP="00C00BE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161123" cy="6852213"/>
            <wp:effectExtent l="0" t="0" r="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Figure_1_2022021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2746" cy="6876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CAF" w:rsidRDefault="00017CAF" w:rsidP="00903EBE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E3E30">
        <w:rPr>
          <w:rFonts w:ascii="Times New Roman" w:hAnsi="Times New Roman" w:cs="Times New Roman"/>
          <w:b/>
          <w:sz w:val="24"/>
          <w:szCs w:val="24"/>
        </w:rPr>
        <w:t>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="009E3E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19F9">
        <w:rPr>
          <w:rFonts w:ascii="Times New Roman" w:hAnsi="Times New Roman" w:cs="Times New Roman" w:hint="eastAsia"/>
          <w:b/>
          <w:sz w:val="22"/>
        </w:rPr>
        <w:t>Fig</w:t>
      </w:r>
      <w:r w:rsidR="009E3E30">
        <w:rPr>
          <w:rFonts w:ascii="Times New Roman" w:hAnsi="Times New Roman" w:cs="Times New Roman"/>
          <w:b/>
          <w:sz w:val="22"/>
        </w:rPr>
        <w:t xml:space="preserve">ure </w:t>
      </w:r>
      <w:r w:rsidR="00903EBE">
        <w:rPr>
          <w:rFonts w:ascii="Times New Roman" w:hAnsi="Times New Roman" w:cs="Times New Roman"/>
          <w:b/>
          <w:sz w:val="22"/>
        </w:rPr>
        <w:t>1</w:t>
      </w:r>
    </w:p>
    <w:p w:rsidR="000819F9" w:rsidRPr="000819F9" w:rsidRDefault="000819F9" w:rsidP="00903E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2"/>
        </w:rPr>
        <w:t>Study design</w:t>
      </w:r>
      <w:r w:rsidR="00903EBE">
        <w:rPr>
          <w:rFonts w:ascii="Times New Roman" w:hAnsi="Times New Roman" w:cs="Times New Roman"/>
          <w:sz w:val="22"/>
        </w:rPr>
        <w:t xml:space="preserve">. </w:t>
      </w:r>
    </w:p>
    <w:sectPr w:rsidR="000819F9" w:rsidRPr="000819F9" w:rsidSect="00A05367"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1203" w:rsidRDefault="00541203" w:rsidP="000819F9">
      <w:r>
        <w:separator/>
      </w:r>
    </w:p>
  </w:endnote>
  <w:endnote w:type="continuationSeparator" w:id="0">
    <w:p w:rsidR="00541203" w:rsidRDefault="00541203" w:rsidP="00081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1203" w:rsidRDefault="00541203" w:rsidP="000819F9">
      <w:r>
        <w:separator/>
      </w:r>
    </w:p>
  </w:footnote>
  <w:footnote w:type="continuationSeparator" w:id="0">
    <w:p w:rsidR="00541203" w:rsidRDefault="00541203" w:rsidP="00081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BE9"/>
    <w:rsid w:val="00017CAF"/>
    <w:rsid w:val="000819F9"/>
    <w:rsid w:val="003168FF"/>
    <w:rsid w:val="00383B2E"/>
    <w:rsid w:val="00406145"/>
    <w:rsid w:val="00495577"/>
    <w:rsid w:val="005032D7"/>
    <w:rsid w:val="00506235"/>
    <w:rsid w:val="00541203"/>
    <w:rsid w:val="005B57AD"/>
    <w:rsid w:val="00656944"/>
    <w:rsid w:val="00663A0A"/>
    <w:rsid w:val="006759E8"/>
    <w:rsid w:val="006B4EC9"/>
    <w:rsid w:val="007202A4"/>
    <w:rsid w:val="007E3E72"/>
    <w:rsid w:val="00903EBE"/>
    <w:rsid w:val="009359C9"/>
    <w:rsid w:val="009E3E30"/>
    <w:rsid w:val="00A05367"/>
    <w:rsid w:val="00B17543"/>
    <w:rsid w:val="00B2204A"/>
    <w:rsid w:val="00C00BE9"/>
    <w:rsid w:val="00E1571F"/>
    <w:rsid w:val="00EB07E3"/>
    <w:rsid w:val="00EB70CC"/>
    <w:rsid w:val="00F56B0E"/>
    <w:rsid w:val="00FA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DE71B"/>
  <w15:chartTrackingRefBased/>
  <w15:docId w15:val="{DC5D41D2-87C0-4DAD-BF2E-201AE6F89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9F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autoRedefine/>
    <w:qFormat/>
    <w:rsid w:val="00663A0A"/>
    <w:pPr>
      <w:spacing w:line="480" w:lineRule="auto"/>
    </w:pPr>
    <w:rPr>
      <w:rFonts w:ascii="Times New Roman" w:hAnsi="Times New Roman"/>
      <w:sz w:val="24"/>
    </w:rPr>
  </w:style>
  <w:style w:type="paragraph" w:styleId="a4">
    <w:name w:val="header"/>
    <w:basedOn w:val="a"/>
    <w:link w:val="Char"/>
    <w:uiPriority w:val="99"/>
    <w:unhideWhenUsed/>
    <w:rsid w:val="000819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19F9"/>
  </w:style>
  <w:style w:type="paragraph" w:styleId="a5">
    <w:name w:val="footer"/>
    <w:basedOn w:val="a"/>
    <w:link w:val="Char0"/>
    <w:uiPriority w:val="99"/>
    <w:unhideWhenUsed/>
    <w:rsid w:val="000819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1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229</Words>
  <Characters>7007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은영희</dc:creator>
  <cp:keywords/>
  <dc:description/>
  <cp:lastModifiedBy>DB400TDA</cp:lastModifiedBy>
  <cp:revision>3</cp:revision>
  <dcterms:created xsi:type="dcterms:W3CDTF">2022-08-01T03:38:00Z</dcterms:created>
  <dcterms:modified xsi:type="dcterms:W3CDTF">2022-08-0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